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ry Figure Legends</w:t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lang w:val="en-GB"/>
        </w:rPr>
        <w:t xml:space="preserve">Supplementary Figure S1. </w:t>
      </w:r>
      <w:r>
        <w:rPr>
          <w:rFonts w:cs="Arial" w:ascii="Arial" w:hAnsi="Arial"/>
          <w:b/>
        </w:rPr>
        <w:t>Assessment of SaOS-2 cell migration following EMF exposure.</w:t>
      </w:r>
      <w:r>
        <w:rPr>
          <w:rFonts w:cs="Arial" w:ascii="Arial" w:hAnsi="Arial"/>
        </w:rPr>
        <w:t xml:space="preserve"> (a) </w:t>
      </w:r>
      <w:r>
        <w:rPr>
          <w:rFonts w:cs="Arial" w:ascii="Arial" w:hAnsi="Arial"/>
          <w:lang w:val="en-GB"/>
        </w:rPr>
        <w:t>SaOS-2 cell proliferation was assessed at 2 and 24 hours following a single (white columns) or double (lined columns) EMF exposure. EMFs did not produce any significant change</w:t>
      </w:r>
      <w:r>
        <w:rPr>
          <w:rFonts w:cs="Arial" w:ascii="Arial" w:hAnsi="Arial"/>
          <w:bCs/>
        </w:rPr>
        <w:t xml:space="preserve"> in cell proliferation. </w:t>
      </w:r>
      <w:r>
        <w:rPr>
          <w:rFonts w:cs="Arial" w:ascii="Arial" w:hAnsi="Arial"/>
          <w:lang w:val="en-GB"/>
        </w:rPr>
        <w:t>Experiments were repeated at least three times and data are expressed as absorbance at 570 nM following MTT assay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432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altName w:val="Times New Roman"/>
    <w:charset w:val="00"/>
    <w:family w:val="roman"/>
    <w:pitch w:val="variable"/>
  </w:font>
  <w:font w:name="BlissMedium">
    <w:altName w:val="Cambria"/>
    <w:charset w:val="00"/>
    <w:family w:val="roman"/>
    <w:pitch w:val="variable"/>
  </w:font>
  <w:font w:name="Bliss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  <w:r>
      <w:rPr>
        <w:i/>
      </w:rPr>
      <w:t>NF2 drives Schwann cell differentiation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</w:rPr>
      <w:t>Cell Death Discovery</w:t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;Arial" w:hAnsi="Lucida Grande;Arial" w:eastAsia="Times New Roman" w:cs="Lucida Grande;Arial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>
      <w:sz w:val="24"/>
    </w:rPr>
  </w:style>
  <w:style w:type="character" w:styleId="Bibdeg">
    <w:name w:val="bib_deg"/>
    <w:basedOn w:val="Bibbase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>
      <w:sz w:val="24"/>
    </w:rPr>
  </w:style>
  <w:style w:type="character" w:styleId="Bibnumber">
    <w:name w:val="bib_number"/>
    <w:basedOn w:val="Bibbase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color w:val="365F91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eastAsia="Times New Roman" w:cs="Lucida Grande;Arial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  <w:lang w:val="en-US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Times New Roman" w:hAnsi="BlissRegular;Times New Roman" w:eastAsia="Times New Roman" w:cs="BlissRegular;Times New Roman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Times New Roman" w:hAnsi="BlissRegular;Times New Roman" w:eastAsia="Times New Roman" w:cs="BlissRegular;Times New Roman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Cambria" w:hAnsi="BlissMedium;Cambria" w:eastAsia="Times New Roman" w:cs="BlissMedium;Cambria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Cambria" w:hAnsi="BlissMedium;Cambria" w:eastAsia="Times New Roman" w:cs="BlissMedium;Cambria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Times New Roman" w:hAnsi="BlissRegular;Times New Roman" w:eastAsia="Times New Roman" w:cs="BlissRegular;Times New Roman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5T17:43:00Z</dcterms:created>
  <dc:creator>bhanson</dc:creator>
  <dc:description/>
  <cp:keywords/>
  <dc:language>en-US</dc:language>
  <cp:lastModifiedBy>ravikumar.n</cp:lastModifiedBy>
  <cp:lastPrinted>2015-06-18T22:17:00Z</cp:lastPrinted>
  <dcterms:modified xsi:type="dcterms:W3CDTF">2015-08-25T17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